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rPr/>
      </w:pPr>
      <w:r>
        <w:rPr>
          <w:rFonts w:eastAsia="SimSun;ËÎÌå"/>
          <w:b/>
          <w:spacing w:val="4"/>
          <w:kern w:val="2"/>
          <w:lang w:val="en-GB" w:eastAsia="zh-CN"/>
        </w:rPr>
        <w:t xml:space="preserve">Additional file </w:t>
      </w:r>
      <w:r>
        <w:rPr>
          <w:rFonts w:eastAsia="SimSun;ËÎÌå"/>
          <w:b/>
          <w:lang w:eastAsia="zh-CN"/>
        </w:rPr>
        <w:t>3</w:t>
      </w:r>
      <w:r>
        <w:rPr>
          <w:rFonts w:eastAsia="SimSun;ËÎÌå"/>
          <w:b/>
          <w:spacing w:val="4"/>
          <w:kern w:val="2"/>
          <w:lang w:val="en-GB" w:eastAsia="zh-CN"/>
        </w:rPr>
        <w:t>.</w:t>
      </w:r>
      <w:r>
        <w:rPr>
          <w:rFonts w:eastAsia="SimSun;ËÎÌå"/>
          <w:b/>
          <w:lang w:eastAsia="zh-CN"/>
        </w:rPr>
        <w:t xml:space="preserve"> </w:t>
      </w:r>
      <w:r>
        <w:rPr>
          <w:rFonts w:eastAsia="SimSun;ËÎÌå"/>
          <w:lang w:eastAsia="zh-CN"/>
        </w:rPr>
        <w:t>Comparison of baseline clinical and biochemical characteristics of type 2 diabetic patients included in the machine learning analysis (N=673) and the excluded patients (N=713</w:t>
      </w:r>
      <w:r>
        <w:rPr/>
        <w:t>) due to incomplete dataset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340"/>
        <w:gridCol w:w="2520"/>
        <w:gridCol w:w="1080"/>
      </w:tblGrid>
      <w:tr>
        <w:trPr>
          <w:trHeight w:val="435" w:hRule="atLeast"/>
        </w:trPr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ubjects included in the analysis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ubjects excluded from the analysi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 value</w:t>
            </w:r>
          </w:p>
        </w:tc>
      </w:tr>
      <w:tr>
        <w:trPr>
          <w:trHeight w:val="435" w:hRule="atLeast"/>
        </w:trPr>
        <w:tc>
          <w:tcPr>
            <w:tcW w:w="3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umber 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3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35" w:hRule="atLeast"/>
        </w:trPr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linical features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years)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(48 to 65)</w:t>
            </w:r>
          </w:p>
        </w:tc>
        <w:tc>
          <w:tcPr>
            <w:tcW w:w="2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48 to 67)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45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le sex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58.8%(396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56.2%(40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8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of  onset  (years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39 to 5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40 to 6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uration of diabetes (years)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3 to 13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2 to 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3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Ex smoker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29.7%(20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31.6%(22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rrent smoker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1.6%(78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4.2%(10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BMI (kg/m</w:t>
            </w:r>
            <w:r>
              <w:rPr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8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22.4 to 27.1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2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22.2 to 26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6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Waist circumference (cm) Me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83.0 to 93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87.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81.0 to 93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0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Waist circumference (cm) Wome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77.0 to 89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76.0 to 89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0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Waist to hip rati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9</w:t>
            </w:r>
          </w:p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84 to 0.93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9</w:t>
            </w:r>
          </w:p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84 to 0.9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1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stolic BP (mmHg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122 to 151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122 to 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1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stolic BP (mmHg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70 to 86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70 to 8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8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503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aboratory dat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bA1c (%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6.7 to 8.8)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6.6 to 9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6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it-IT"/>
              </w:rPr>
            </w:pPr>
            <w:r>
              <w:rPr>
                <w:sz w:val="21"/>
                <w:szCs w:val="21"/>
                <w:lang w:val="it-IT"/>
              </w:rPr>
              <w:t>Fasting plasma glucose (mmol/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6.4 to 10.4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6.5 to 10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0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LDL cholesterol (mmol/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3.3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2.70 to 4.0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3.4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2.90 to 4.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1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HDL cholesterol (mmol/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1.00 to 1.5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1.00 to 1.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7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Triglyceride (mmol/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3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0.91 to 2.07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0.94 to 2.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7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>Total cholesterol (mmol/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4.7 to 6.1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4.7 to 6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8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rFonts w:eastAsia="SimSun;ËÎÌå"/>
                <w:sz w:val="21"/>
                <w:szCs w:val="21"/>
                <w:lang w:eastAsia="zh-CN"/>
              </w:rPr>
              <w:t>White blood cell count (</w:t>
            </w:r>
            <w:r>
              <w:rPr>
                <w:rFonts w:eastAsia="Symbol" w:cs="Symbol" w:ascii="Symbol" w:hAnsi="Symbol"/>
                <w:sz w:val="21"/>
                <w:szCs w:val="20"/>
                <w:lang w:eastAsia="zh-CN"/>
              </w:rPr>
              <w:t></w:t>
            </w:r>
            <w:r>
              <w:rPr>
                <w:rFonts w:eastAsia="SimSun;ËÎÌå"/>
                <w:sz w:val="21"/>
                <w:szCs w:val="21"/>
                <w:lang w:eastAsia="zh-CN"/>
              </w:rPr>
              <w:t>10</w:t>
            </w:r>
            <w:r>
              <w:rPr>
                <w:rFonts w:eastAsia="SimSun;ËÎÌå"/>
                <w:sz w:val="21"/>
                <w:szCs w:val="21"/>
                <w:vertAlign w:val="superscript"/>
                <w:lang w:eastAsia="zh-CN"/>
              </w:rPr>
              <w:t>9</w:t>
            </w:r>
            <w:r>
              <w:rPr>
                <w:rFonts w:eastAsia="SimSun;ËÎÌå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sz w:val="21"/>
                <w:szCs w:val="21"/>
                <w:lang w:eastAsia="zh-CN"/>
              </w:rPr>
            </w:pPr>
            <w:r>
              <w:rPr>
                <w:rFonts w:eastAsia="SimSun;ËÎÌå"/>
                <w:sz w:val="21"/>
                <w:szCs w:val="21"/>
                <w:lang w:eastAsia="zh-CN"/>
              </w:rPr>
              <w:t>7.2</w:t>
            </w:r>
          </w:p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rFonts w:eastAsia="SimSun;ËÎÌå"/>
                <w:sz w:val="21"/>
                <w:szCs w:val="21"/>
                <w:lang w:eastAsia="zh-CN"/>
              </w:rPr>
              <w:t>(6.0 to 8.5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SimSun;ËÎÌå"/>
                <w:sz w:val="21"/>
                <w:szCs w:val="21"/>
                <w:lang w:eastAsia="zh-CN"/>
              </w:rPr>
            </w:pPr>
            <w:r>
              <w:rPr>
                <w:rFonts w:eastAsia="SimSun;ËÎÌå"/>
                <w:sz w:val="21"/>
                <w:szCs w:val="21"/>
                <w:lang w:eastAsia="zh-CN"/>
              </w:rPr>
              <w:t>7.1</w:t>
            </w:r>
          </w:p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rFonts w:eastAsia="SimSun;ËÎÌå"/>
                <w:sz w:val="21"/>
                <w:szCs w:val="21"/>
                <w:lang w:eastAsia="zh-CN"/>
              </w:rPr>
              <w:t>(6.1 to 8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1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R (mg/mmo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0.9 to 39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0.9 to 82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  <w:lang w:val="sv-SE"/>
              </w:rPr>
              <w:t>eGFR (ml/min per 1.73m</w:t>
            </w:r>
            <w:r>
              <w:rPr>
                <w:sz w:val="21"/>
                <w:szCs w:val="21"/>
                <w:vertAlign w:val="superscript"/>
                <w:lang w:val="sv-SE"/>
              </w:rPr>
              <w:t>2</w:t>
            </w:r>
            <w:r>
              <w:rPr>
                <w:sz w:val="21"/>
                <w:szCs w:val="21"/>
                <w:lang w:val="sv-SE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.4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88.0 to 132.8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.4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(73.5 to126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435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Drug use at baselin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35" w:hRule="atLeast"/>
        </w:trPr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Lipid lowering drugs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8.6%(58)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5.6%(40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9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</w:tr>
      <w:tr>
        <w:trPr>
          <w:trHeight w:val="43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CEI/AR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0.1%(68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0.5%(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0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</w:tr>
      <w:tr>
        <w:trPr>
          <w:trHeight w:val="43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Other blood pressure lowering drug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28.8%(194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25.8%(18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</w:tr>
      <w:tr>
        <w:trPr>
          <w:trHeight w:val="43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Oral blood glucose lowering drug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50.2%(338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47.4%(34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5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435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Insul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20.8%(14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7.1%(10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9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435" w:hRule="atLeast"/>
        </w:trPr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linical outcomes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35" w:hRule="atLeast"/>
        </w:trPr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ident renal endpoint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8.5%(47)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30.9%(188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435" w:hRule="atLeast"/>
        </w:trPr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ident cardiovascular endpoint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15.4%(89)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1"/>
                <w:szCs w:val="21"/>
              </w:rPr>
              <w:t>12.4%(73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7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</w:tr>
    </w:tbl>
    <w:p>
      <w:pPr>
        <w:pStyle w:val="TableFootnotes"/>
        <w:tabs>
          <w:tab w:val="clear" w:pos="720"/>
          <w:tab w:val="left" w:pos="-180" w:leader="none"/>
        </w:tabs>
        <w:spacing w:lineRule="auto" w:line="480"/>
        <w:ind w:left="0" w:right="206" w:hanging="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, Derived from Chi-square text, %(N);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, Mann-Whitney Two-Sample Test, Median (25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to 75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quartiles). </w:t>
      </w:r>
    </w:p>
    <w:p>
      <w:pPr>
        <w:pStyle w:val="TableFootnotes"/>
        <w:tabs>
          <w:tab w:val="clear" w:pos="720"/>
          <w:tab w:val="left" w:pos="0" w:leader="none"/>
        </w:tabs>
        <w:spacing w:lineRule="auto" w:line="480"/>
        <w:ind w:left="0" w:right="206" w:hanging="0"/>
        <w:rPr/>
      </w:pPr>
      <w:r>
        <w:rPr>
          <w:sz w:val="24"/>
          <w:szCs w:val="24"/>
        </w:rPr>
        <w:t>Abbreviation: BMI, body mass index; HbA1c, glycated hemoglobin; HDL, high density lipoprotein; LDL, low density lipoprotein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·s²Ó©úÅé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ootnotes">
    <w:name w:val="Table Footnotes"/>
    <w:basedOn w:val="Normal"/>
    <w:qFormat/>
    <w:pPr>
      <w:suppressAutoHyphens w:val="true"/>
      <w:spacing w:before="60" w:after="0"/>
      <w:ind w:left="432" w:hanging="432"/>
    </w:pPr>
    <w:rPr>
      <w:rFonts w:eastAsia="SimSun;ËÎÌå"/>
      <w:spacing w:val="4"/>
      <w:kern w:val="2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4:30:00Z</dcterms:created>
  <dc:creator>a</dc:creator>
  <dc:description/>
  <cp:keywords/>
  <dc:language>en-US</dc:language>
  <cp:lastModifiedBy> </cp:lastModifiedBy>
  <dcterms:modified xsi:type="dcterms:W3CDTF">2013-04-08T09:04:00Z</dcterms:modified>
  <cp:revision>3</cp:revision>
  <dc:subject/>
  <dc:title>Additional file 2</dc:title>
</cp:coreProperties>
</file>